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643E86BB" wp14:paraId="7CCF346D" wp14:textId="69C400AA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643E86BB" w:rsidR="0EA5C0A6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Supplementary Table 3. </w:t>
      </w:r>
      <w:r w:rsidRPr="643E86BB" w:rsidR="0EA5C0A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Results of subgroup analysis by age group for the ensemble model.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851"/>
        <w:gridCol w:w="1238"/>
        <w:gridCol w:w="999"/>
        <w:gridCol w:w="956"/>
        <w:gridCol w:w="956"/>
        <w:gridCol w:w="1553"/>
        <w:gridCol w:w="1433"/>
        <w:gridCol w:w="1374"/>
      </w:tblGrid>
      <w:tr w:rsidR="643E86BB" w:rsidTr="2B39843C" w14:paraId="66130052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6"/>
              <w:left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9A978A0" w14:textId="18A7FA7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1FEFED91" w14:textId="76712D9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Sam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AF1EDBE" w14:textId="217E368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Bla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7957884" w14:textId="1F121D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Blast 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C5A49AA" w14:textId="5D5BDD3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U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64B30899" w14:textId="44F775D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AF12877" w14:textId="792398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pecifi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single" w:sz="6"/>
              <w:bottom w:val="single" w:color="7F7F7F" w:themeColor="text1" w:themeTint="80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3CBCA6C" w14:textId="5355FF0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DeLong test p-value</w:t>
            </w:r>
          </w:p>
        </w:tc>
      </w:tr>
      <w:tr w:rsidR="643E86BB" w:rsidTr="2B39843C" w14:paraId="713C7F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8441DC2" w14:textId="11BCA57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&lt;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98A8A78" w14:textId="13329E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6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6D24B433" w14:textId="71F646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337806F" w14:textId="58CA141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6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6D93C339" w14:textId="3E97FFF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7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033D956A" w14:textId="2FBDB1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7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8C09CC0" w14:textId="63130AF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5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35D7038" w14:textId="6E065A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911</w:t>
            </w:r>
          </w:p>
        </w:tc>
      </w:tr>
      <w:tr w:rsidR="643E86BB" w:rsidTr="2B39843C" w14:paraId="20D11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066CDCA" w14:textId="5319E28F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0-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07F6CBB2" w14:textId="7C6C5F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5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60C38AA3" w14:textId="48BF8A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5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7A262AD" w14:textId="4DE9A2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3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E39B47C" w14:textId="6D31560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5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71CE440" w14:textId="3565824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5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1BBA1663" w14:textId="151650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4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A6C1507" w14:textId="243D20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1598</w:t>
            </w:r>
          </w:p>
        </w:tc>
      </w:tr>
      <w:tr w:rsidR="643E86BB" w:rsidTr="2B39843C" w14:paraId="2CA1ED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E14B3E9" w14:textId="4E5741B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5-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9EE0CA1" w14:textId="634A0A7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6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27F15C5" w14:textId="10EFCF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399243D" w14:textId="76EA5E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8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CE66640" w14:textId="5BD3DA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8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C1EE6EB" w14:textId="6B0E5D5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6DE0AAE" w14:textId="037A1DB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5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0DA66F6" w14:textId="2E5B778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3305</w:t>
            </w:r>
          </w:p>
        </w:tc>
      </w:tr>
      <w:tr w:rsidR="643E86BB" w:rsidTr="2B39843C" w14:paraId="47CBD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523B8DA" w14:textId="5CF3E19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8-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DEDE0C8" w14:textId="29980D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5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64D55B2D" w14:textId="512AF09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B6E6A59" w14:textId="07D082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1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CE2E465" w14:textId="7BF8485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6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C5C8974" w14:textId="4C558CB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1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4176DCF" w14:textId="2729DD3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9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402AE035" w14:textId="47534EC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3847</w:t>
            </w:r>
          </w:p>
        </w:tc>
      </w:tr>
      <w:tr w:rsidR="643E86BB" w:rsidTr="2B39843C" w14:paraId="782CEE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1128552" w14:textId="7751660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&gt;=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8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6E0D502" w14:textId="6F72D13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3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5B73F5B" w14:textId="70D423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8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EA38407" w14:textId="7305B0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4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6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3B646684" w14:textId="2FBECA9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6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51DC6D6B" w14:textId="4CDEFA2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30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3" w:type="dxa"/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795A0D3F" w14:textId="0C4C6C8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84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4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06ACBDEC" w14:textId="38998FB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941</w:t>
            </w:r>
          </w:p>
        </w:tc>
      </w:tr>
      <w:tr w:rsidR="643E86BB" w:rsidTr="2B39843C" w14:paraId="0FEC9E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8"/>
            <w:tcBorders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3E86BB" w:rsidP="2B39843C" w:rsidRDefault="643E86BB" w14:paraId="22EC8F8E" w14:textId="02776B2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2B39843C" w:rsidR="643E86B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*DeLong test is comparing each group to the overall dataset</w:t>
            </w:r>
          </w:p>
        </w:tc>
      </w:tr>
    </w:tbl>
    <w:p xmlns:wp14="http://schemas.microsoft.com/office/word/2010/wordml" w:rsidP="643E86BB" wp14:paraId="12CEFFA3" wp14:textId="41FD7688">
      <w:pPr>
        <w:pStyle w:val="Normal"/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</w:p>
    <w:p xmlns:wp14="http://schemas.microsoft.com/office/word/2010/wordml" w:rsidP="643E86BB" wp14:paraId="05BF25C9" wp14:textId="17CE7AE2">
      <w:pPr>
        <w:pStyle w:val="Normal"/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</w:p>
    <w:p xmlns:wp14="http://schemas.microsoft.com/office/word/2010/wordml" w:rsidP="643E86BB" wp14:paraId="2C078E63" wp14:textId="2C368D2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C9B37E"/>
    <w:rsid w:val="0EA5C0A6"/>
    <w:rsid w:val="1BC9B37E"/>
    <w:rsid w:val="2B39843C"/>
    <w:rsid w:val="55667FED"/>
    <w:rsid w:val="643E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9B37E"/>
  <w15:chartTrackingRefBased/>
  <w15:docId w15:val="{FAE0D4B6-BCB6-4CA6-A061-5BBA958EC5A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969BE8B-73B2-49D9-B0BC-DFCD08CF72DE}"/>
</file>

<file path=customXml/itemProps2.xml><?xml version="1.0" encoding="utf-8"?>
<ds:datastoreItem xmlns:ds="http://schemas.openxmlformats.org/officeDocument/2006/customXml" ds:itemID="{D6325EEF-95B0-4172-8E84-C435E06F703C}"/>
</file>

<file path=customXml/itemProps3.xml><?xml version="1.0" encoding="utf-8"?>
<ds:datastoreItem xmlns:ds="http://schemas.openxmlformats.org/officeDocument/2006/customXml" ds:itemID="{ED2DF62A-BDB5-4EBC-B818-6E6643BA92A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iddique</dc:creator>
  <cp:keywords/>
  <dc:description/>
  <cp:lastModifiedBy>Natalie Mercuri</cp:lastModifiedBy>
  <dcterms:created xsi:type="dcterms:W3CDTF">2024-03-08T16:37:56Z</dcterms:created>
  <dcterms:modified xsi:type="dcterms:W3CDTF">2024-03-19T18:2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  <property fmtid="{D5CDD505-2E9C-101B-9397-08002B2CF9AE}" pid="3" name="MediaServiceImageTags">
    <vt:lpwstr/>
  </property>
</Properties>
</file>